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47AA" w:rsidRDefault="00923593" w:rsidP="00923593">
      <w:pPr>
        <w:jc w:val="left"/>
        <w:rPr>
          <w:rFonts w:ascii="Times New Roman" w:hAnsi="Times New Roman" w:cs="Times New Roman"/>
          <w:sz w:val="24"/>
          <w:szCs w:val="24"/>
        </w:rPr>
      </w:pPr>
      <w:r w:rsidRPr="00923593">
        <w:rPr>
          <w:rFonts w:ascii="Times New Roman" w:hAnsi="Times New Roman" w:cs="Times New Roman"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>. T</w:t>
      </w:r>
      <w:r w:rsidRPr="00923593">
        <w:rPr>
          <w:rFonts w:ascii="Times New Roman" w:hAnsi="Times New Roman" w:cs="Times New Roman"/>
          <w:sz w:val="24"/>
          <w:szCs w:val="24"/>
        </w:rPr>
        <w:t xml:space="preserve">he characteristic chemical shifts of metabolites in </w:t>
      </w:r>
      <w:r w:rsidRPr="0092359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23593">
        <w:rPr>
          <w:rFonts w:ascii="Times New Roman" w:hAnsi="Times New Roman" w:cs="Times New Roman"/>
          <w:sz w:val="24"/>
          <w:szCs w:val="24"/>
        </w:rPr>
        <w:t>H-NMR spectra</w:t>
      </w:r>
    </w:p>
    <w:tbl>
      <w:tblPr>
        <w:tblpPr w:leftFromText="180" w:rightFromText="180" w:vertAnchor="page" w:horzAnchor="page" w:tblpX="1045" w:tblpY="1906"/>
        <w:tblW w:w="10876" w:type="dxa"/>
        <w:tblLook w:val="04A0" w:firstRow="1" w:lastRow="0" w:firstColumn="1" w:lastColumn="0" w:noHBand="0" w:noVBand="1"/>
      </w:tblPr>
      <w:tblGrid>
        <w:gridCol w:w="1406"/>
        <w:gridCol w:w="1856"/>
        <w:gridCol w:w="7614"/>
      </w:tblGrid>
      <w:tr w:rsidR="0072268E" w:rsidTr="0072268E">
        <w:trPr>
          <w:trHeight w:val="312"/>
        </w:trPr>
        <w:tc>
          <w:tcPr>
            <w:tcW w:w="140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68E" w:rsidRPr="00137239" w:rsidRDefault="0072268E" w:rsidP="007226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8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68E" w:rsidRPr="00137239" w:rsidRDefault="0072268E" w:rsidP="007226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bolites</w:t>
            </w:r>
          </w:p>
        </w:tc>
        <w:tc>
          <w:tcPr>
            <w:tcW w:w="761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72268E" w:rsidRDefault="0072268E" w:rsidP="007226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mical shifts</w:t>
            </w:r>
          </w:p>
          <w:p w:rsidR="0072268E" w:rsidRDefault="0072268E" w:rsidP="007226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3598">
              <w:rPr>
                <w:rFonts w:ascii="Times New Roman" w:eastAsia="BSSymbol-Italic" w:hAnsi="Times New Roman" w:cs="Times New Roman"/>
                <w:i/>
                <w:iCs/>
                <w:kern w:val="0"/>
                <w:sz w:val="24"/>
                <w:szCs w:val="24"/>
              </w:rPr>
              <w:t>δ</w:t>
            </w:r>
            <w:r>
              <w:rPr>
                <w:rFonts w:ascii="Times New Roman" w:eastAsia="BSSymbol-Italic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F56F68">
              <w:rPr>
                <w:rFonts w:ascii="Times New Roman" w:eastAsia="BSSymbol-Italic" w:hAnsi="Times New Roman" w:cs="Times New Roman"/>
                <w:iCs/>
                <w:kern w:val="0"/>
                <w:sz w:val="24"/>
                <w:szCs w:val="24"/>
                <w:vertAlign w:val="superscript"/>
              </w:rPr>
              <w:t>1</w:t>
            </w:r>
            <w:r w:rsidRPr="00F56F68">
              <w:rPr>
                <w:rFonts w:ascii="Times New Roman" w:eastAsia="BSSymbol-Italic" w:hAnsi="Times New Roman" w:cs="Times New Roman"/>
                <w:iCs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BSSymbol-Italic" w:hAnsi="Times New Roman" w:cs="Times New Roman"/>
                <w:iCs/>
                <w:kern w:val="0"/>
                <w:sz w:val="24"/>
                <w:szCs w:val="24"/>
              </w:rPr>
              <w:t>(ppm)</w:t>
            </w:r>
          </w:p>
        </w:tc>
      </w:tr>
      <w:tr w:rsidR="0072268E" w:rsidRPr="00137239" w:rsidTr="0072268E">
        <w:trPr>
          <w:trHeight w:val="312"/>
        </w:trPr>
        <w:tc>
          <w:tcPr>
            <w:tcW w:w="14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68E" w:rsidRPr="00137239" w:rsidRDefault="0072268E" w:rsidP="007226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68E" w:rsidRPr="00137239" w:rsidRDefault="0072268E" w:rsidP="007226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6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268E" w:rsidRPr="00137239" w:rsidRDefault="0072268E" w:rsidP="007226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2268E" w:rsidRPr="00137239" w:rsidTr="0072268E">
        <w:trPr>
          <w:trHeight w:val="270"/>
        </w:trPr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68E" w:rsidRPr="00137239" w:rsidRDefault="0072268E" w:rsidP="007226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noWrap/>
            <w:vAlign w:val="center"/>
            <w:hideMark/>
          </w:tcPr>
          <w:p w:rsidR="0072268E" w:rsidRPr="00137239" w:rsidRDefault="0072268E" w:rsidP="007226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OLE_LINK106"/>
            <w:bookmarkStart w:id="1" w:name="OLE_LINK107"/>
            <w:bookmarkStart w:id="2" w:name="OLE_LINK108"/>
            <w:bookmarkStart w:id="3" w:name="OLE_LINK109"/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Pr="00A464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butyrate</w:t>
            </w:r>
            <w:bookmarkEnd w:id="0"/>
            <w:bookmarkEnd w:id="1"/>
            <w:bookmarkEnd w:id="2"/>
            <w:bookmarkEnd w:id="3"/>
          </w:p>
        </w:tc>
        <w:tc>
          <w:tcPr>
            <w:tcW w:w="7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2268E" w:rsidRPr="004915E6" w:rsidRDefault="0072268E" w:rsidP="0072268E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</w:t>
            </w:r>
            <w:r w:rsidRPr="004915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</w:t>
            </w:r>
            <w:r w:rsidRPr="004915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)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1</w:t>
            </w:r>
            <w:r w:rsidRPr="004915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 w:rsidRPr="004915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3.71 (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72268E" w:rsidRPr="00137239" w:rsidTr="0072268E">
        <w:trPr>
          <w:trHeight w:val="27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68E" w:rsidRPr="00137239" w:rsidRDefault="0072268E" w:rsidP="007226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72268E" w:rsidRPr="00137239" w:rsidRDefault="0072268E" w:rsidP="007226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eucine 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268E" w:rsidRPr="00137239" w:rsidRDefault="0072268E" w:rsidP="007226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 (d), 0.96 (d)</w:t>
            </w:r>
          </w:p>
        </w:tc>
      </w:tr>
      <w:tr w:rsidR="0072268E" w:rsidRPr="00137239" w:rsidTr="0072268E">
        <w:trPr>
          <w:trHeight w:val="27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68E" w:rsidRPr="00137239" w:rsidRDefault="0072268E" w:rsidP="007226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noWrap/>
            <w:vAlign w:val="center"/>
            <w:hideMark/>
          </w:tcPr>
          <w:p w:rsidR="0072268E" w:rsidRPr="00137239" w:rsidRDefault="0072268E" w:rsidP="007226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Valine 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268E" w:rsidRPr="00137239" w:rsidRDefault="0072268E" w:rsidP="007226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7 (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1.04 (d).</w:t>
            </w:r>
          </w:p>
        </w:tc>
      </w:tr>
      <w:tr w:rsidR="0072268E" w:rsidRPr="00137239" w:rsidTr="0072268E">
        <w:trPr>
          <w:trHeight w:val="27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68E" w:rsidRPr="00137239" w:rsidRDefault="0072268E" w:rsidP="007226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72268E" w:rsidRPr="00137239" w:rsidRDefault="0072268E" w:rsidP="007226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soleucine 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268E" w:rsidRPr="00137239" w:rsidRDefault="0072268E" w:rsidP="007226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3 (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 (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72268E" w:rsidRPr="00137239" w:rsidTr="0072268E">
        <w:trPr>
          <w:trHeight w:val="27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68E" w:rsidRPr="00137239" w:rsidRDefault="0072268E" w:rsidP="007226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noWrap/>
            <w:vAlign w:val="center"/>
            <w:hideMark/>
          </w:tcPr>
          <w:p w:rsidR="0072268E" w:rsidRPr="00137239" w:rsidRDefault="0072268E" w:rsidP="007226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thanol 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268E" w:rsidRPr="00137239" w:rsidRDefault="0072268E" w:rsidP="007226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.15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), 3.64 (q)</w:t>
            </w:r>
          </w:p>
        </w:tc>
      </w:tr>
      <w:tr w:rsidR="0072268E" w:rsidRPr="00137239" w:rsidTr="0072268E">
        <w:trPr>
          <w:trHeight w:val="27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68E" w:rsidRPr="00137239" w:rsidRDefault="0072268E" w:rsidP="007226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72268E" w:rsidRPr="00137239" w:rsidRDefault="0072268E" w:rsidP="007226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actate 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268E" w:rsidRPr="00137239" w:rsidRDefault="0072268E" w:rsidP="007226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2 (d),4.10 (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72268E" w:rsidRPr="00137239" w:rsidTr="0072268E">
        <w:trPr>
          <w:trHeight w:val="27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68E" w:rsidRPr="00137239" w:rsidRDefault="0072268E" w:rsidP="007226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noWrap/>
            <w:vAlign w:val="center"/>
            <w:hideMark/>
          </w:tcPr>
          <w:p w:rsidR="0072268E" w:rsidRPr="00137239" w:rsidRDefault="0072268E" w:rsidP="007226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lanine 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268E" w:rsidRPr="00137239" w:rsidRDefault="0072268E" w:rsidP="007226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 (d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3.77 (q)</w:t>
            </w:r>
          </w:p>
        </w:tc>
      </w:tr>
      <w:tr w:rsidR="0072268E" w:rsidRPr="00137239" w:rsidTr="0072268E">
        <w:trPr>
          <w:trHeight w:val="27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68E" w:rsidRPr="00137239" w:rsidRDefault="0072268E" w:rsidP="007226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72268E" w:rsidRPr="00137239" w:rsidRDefault="0072268E" w:rsidP="007226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ysine 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268E" w:rsidRPr="00137239" w:rsidRDefault="0072268E" w:rsidP="007226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2 (m), 3.00 (t)</w:t>
            </w:r>
          </w:p>
        </w:tc>
      </w:tr>
      <w:tr w:rsidR="0072268E" w:rsidRPr="00137239" w:rsidTr="0072268E">
        <w:trPr>
          <w:trHeight w:val="27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68E" w:rsidRPr="00137239" w:rsidRDefault="0072268E" w:rsidP="007226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noWrap/>
            <w:vAlign w:val="center"/>
            <w:hideMark/>
          </w:tcPr>
          <w:p w:rsidR="0072268E" w:rsidRPr="00137239" w:rsidRDefault="0072268E" w:rsidP="007226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etate 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268E" w:rsidRPr="00137239" w:rsidRDefault="0072268E" w:rsidP="007226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1 (s)</w:t>
            </w:r>
          </w:p>
        </w:tc>
      </w:tr>
      <w:tr w:rsidR="0072268E" w:rsidRPr="00137239" w:rsidTr="0072268E">
        <w:trPr>
          <w:trHeight w:val="27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68E" w:rsidRPr="00137239" w:rsidRDefault="0072268E" w:rsidP="007226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72268E" w:rsidRPr="00137239" w:rsidRDefault="0072268E" w:rsidP="007226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omoserine 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268E" w:rsidRPr="00137239" w:rsidRDefault="0072268E" w:rsidP="007226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4 (m), 2.14 (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3.76 (m), 3.84 (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72268E" w:rsidRPr="00137239" w:rsidTr="0072268E">
        <w:trPr>
          <w:trHeight w:val="27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68E" w:rsidRPr="00137239" w:rsidRDefault="0072268E" w:rsidP="007226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noWrap/>
            <w:vAlign w:val="center"/>
            <w:hideMark/>
          </w:tcPr>
          <w:p w:rsidR="0072268E" w:rsidRPr="00137239" w:rsidRDefault="0072268E" w:rsidP="007226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lutamate 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268E" w:rsidRPr="00137239" w:rsidRDefault="0072268E" w:rsidP="007226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 (m), 3.75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)</w:t>
            </w:r>
          </w:p>
        </w:tc>
      </w:tr>
      <w:tr w:rsidR="0072268E" w:rsidRPr="00137239" w:rsidTr="0072268E">
        <w:trPr>
          <w:trHeight w:val="27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68E" w:rsidRPr="00137239" w:rsidRDefault="0072268E" w:rsidP="007226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72268E" w:rsidRPr="00137239" w:rsidRDefault="0072268E" w:rsidP="007226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4" w:name="OLE_LINK110"/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yroglutamate </w:t>
            </w:r>
            <w:bookmarkEnd w:id="4"/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268E" w:rsidRPr="00137239" w:rsidRDefault="0072268E" w:rsidP="007226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3 (m), 2.36 (m), 2.42 (m)</w:t>
            </w:r>
          </w:p>
        </w:tc>
      </w:tr>
      <w:tr w:rsidR="0072268E" w:rsidRPr="00137239" w:rsidTr="0072268E">
        <w:trPr>
          <w:trHeight w:val="27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68E" w:rsidRPr="00137239" w:rsidRDefault="0072268E" w:rsidP="007226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noWrap/>
            <w:vAlign w:val="center"/>
            <w:hideMark/>
          </w:tcPr>
          <w:p w:rsidR="0072268E" w:rsidRPr="00137239" w:rsidRDefault="0072268E" w:rsidP="007226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uccinate 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268E" w:rsidRPr="00137239" w:rsidRDefault="0072268E" w:rsidP="007226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1(s)</w:t>
            </w:r>
          </w:p>
        </w:tc>
      </w:tr>
      <w:tr w:rsidR="0072268E" w:rsidRPr="00137239" w:rsidTr="0072268E">
        <w:trPr>
          <w:trHeight w:val="27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68E" w:rsidRPr="00137239" w:rsidRDefault="0072268E" w:rsidP="007226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72268E" w:rsidRPr="00137239" w:rsidRDefault="0072268E" w:rsidP="007226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lutathione 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268E" w:rsidRPr="00137239" w:rsidRDefault="0072268E" w:rsidP="007226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5 (m), 2.54 (m), 2.96 (m), 3.77 (m)</w:t>
            </w:r>
          </w:p>
        </w:tc>
      </w:tr>
      <w:tr w:rsidR="0072268E" w:rsidRPr="00137239" w:rsidTr="0072268E">
        <w:trPr>
          <w:trHeight w:val="27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68E" w:rsidRPr="00137239" w:rsidRDefault="0072268E" w:rsidP="007226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noWrap/>
            <w:vAlign w:val="center"/>
            <w:hideMark/>
          </w:tcPr>
          <w:p w:rsidR="0072268E" w:rsidRPr="00B30EE8" w:rsidRDefault="0072268E" w:rsidP="0072268E">
            <w:pPr>
              <w:widowControl/>
              <w:rPr>
                <w:rFonts w:ascii="Arial" w:eastAsia="宋体" w:hAnsi="Arial" w:cs="Arial"/>
                <w:color w:val="2E3033"/>
                <w:kern w:val="0"/>
                <w:sz w:val="18"/>
                <w:szCs w:val="18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Pr="00A464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Pr="00A464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hydrouracil</w:t>
            </w:r>
            <w:r w:rsidRPr="00B30EE8">
              <w:rPr>
                <w:rFonts w:ascii="Arial" w:eastAsia="宋体" w:hAnsi="Arial" w:cs="Arial"/>
                <w:color w:val="2E3033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268E" w:rsidRPr="00137239" w:rsidRDefault="0072268E" w:rsidP="007226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67 (m), 3.43 (m)</w:t>
            </w:r>
          </w:p>
        </w:tc>
      </w:tr>
      <w:tr w:rsidR="0072268E" w:rsidRPr="00137239" w:rsidTr="0072268E">
        <w:trPr>
          <w:trHeight w:val="27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68E" w:rsidRPr="00137239" w:rsidRDefault="0072268E" w:rsidP="007226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72268E" w:rsidRPr="00137239" w:rsidRDefault="0072268E" w:rsidP="007226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arcosine 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268E" w:rsidRPr="00137239" w:rsidRDefault="0072268E" w:rsidP="007226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3 (s),3.61 (s)</w:t>
            </w:r>
          </w:p>
        </w:tc>
      </w:tr>
      <w:tr w:rsidR="0072268E" w:rsidRPr="00137239" w:rsidTr="0072268E">
        <w:trPr>
          <w:trHeight w:val="27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68E" w:rsidRPr="00137239" w:rsidRDefault="0072268E" w:rsidP="007226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noWrap/>
            <w:vAlign w:val="center"/>
            <w:hideMark/>
          </w:tcPr>
          <w:p w:rsidR="0072268E" w:rsidRPr="00137239" w:rsidRDefault="0072268E" w:rsidP="007226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5" w:name="OLE_LINK54"/>
            <w:bookmarkStart w:id="6" w:name="OLE_LINK55"/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imethylamine </w:t>
            </w:r>
            <w:bookmarkEnd w:id="5"/>
            <w:bookmarkEnd w:id="6"/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268E" w:rsidRPr="00137239" w:rsidRDefault="0072268E" w:rsidP="007226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2 (s)</w:t>
            </w:r>
          </w:p>
        </w:tc>
      </w:tr>
      <w:tr w:rsidR="0072268E" w:rsidRPr="00137239" w:rsidTr="0072268E">
        <w:trPr>
          <w:trHeight w:val="27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68E" w:rsidRPr="00137239" w:rsidRDefault="0072268E" w:rsidP="007226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72268E" w:rsidRPr="00B50A73" w:rsidRDefault="0072268E" w:rsidP="0072268E">
            <w:pPr>
              <w:widowControl/>
              <w:rPr>
                <w:rFonts w:ascii="Arial" w:eastAsia="宋体" w:hAnsi="Arial" w:cs="Arial"/>
                <w:color w:val="2E3033"/>
                <w:kern w:val="0"/>
                <w:sz w:val="18"/>
                <w:szCs w:val="18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eatine</w:t>
            </w:r>
            <w:r w:rsidRPr="00725D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268E" w:rsidRPr="00137239" w:rsidRDefault="0072268E" w:rsidP="007226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2 (s), 3.92 (s)</w:t>
            </w:r>
          </w:p>
        </w:tc>
      </w:tr>
      <w:tr w:rsidR="0072268E" w:rsidRPr="00137239" w:rsidTr="0072268E">
        <w:trPr>
          <w:trHeight w:val="27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68E" w:rsidRPr="00137239" w:rsidRDefault="0072268E" w:rsidP="007226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noWrap/>
            <w:vAlign w:val="center"/>
            <w:hideMark/>
          </w:tcPr>
          <w:p w:rsidR="0072268E" w:rsidRPr="00B50A73" w:rsidRDefault="0072268E" w:rsidP="0072268E">
            <w:pPr>
              <w:widowControl/>
              <w:rPr>
                <w:rFonts w:ascii="Arial" w:eastAsia="宋体" w:hAnsi="Arial" w:cs="Arial"/>
                <w:color w:val="2E3033"/>
                <w:kern w:val="0"/>
                <w:sz w:val="18"/>
                <w:szCs w:val="18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oline</w:t>
            </w:r>
            <w:r w:rsidRPr="00725D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268E" w:rsidRPr="00137239" w:rsidRDefault="0072268E" w:rsidP="007226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1 (s)</w:t>
            </w:r>
          </w:p>
        </w:tc>
      </w:tr>
      <w:tr w:rsidR="0072268E" w:rsidRPr="00137239" w:rsidTr="0072268E">
        <w:trPr>
          <w:trHeight w:val="27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68E" w:rsidRPr="00137239" w:rsidRDefault="0072268E" w:rsidP="007226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72268E" w:rsidRPr="00137239" w:rsidRDefault="0072268E" w:rsidP="007226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7" w:name="OLE_LINK111"/>
            <w:bookmarkStart w:id="8" w:name="OLE_LINK112"/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taine</w:t>
            </w:r>
            <w:bookmarkEnd w:id="7"/>
            <w:bookmarkEnd w:id="8"/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268E" w:rsidRPr="00137239" w:rsidRDefault="0072268E" w:rsidP="007226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5 (s), 3.90 (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72268E" w:rsidRPr="00137239" w:rsidTr="0072268E">
        <w:trPr>
          <w:trHeight w:val="27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68E" w:rsidRPr="00137239" w:rsidRDefault="0072268E" w:rsidP="007226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noWrap/>
            <w:vAlign w:val="center"/>
            <w:hideMark/>
          </w:tcPr>
          <w:p w:rsidR="0072268E" w:rsidRPr="00137239" w:rsidRDefault="0072268E" w:rsidP="007226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ethanol 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268E" w:rsidRPr="00137239" w:rsidRDefault="0072268E" w:rsidP="007226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 (s)</w:t>
            </w:r>
          </w:p>
        </w:tc>
      </w:tr>
      <w:tr w:rsidR="0072268E" w:rsidRPr="00137239" w:rsidTr="0072268E">
        <w:trPr>
          <w:trHeight w:val="27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68E" w:rsidRPr="00137239" w:rsidRDefault="0072268E" w:rsidP="007226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72268E" w:rsidRPr="00137239" w:rsidRDefault="0072268E" w:rsidP="007226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aurine 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268E" w:rsidRPr="00137239" w:rsidRDefault="0072268E" w:rsidP="007226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5(t), 3.42(t)</w:t>
            </w:r>
          </w:p>
        </w:tc>
      </w:tr>
      <w:tr w:rsidR="0072268E" w:rsidRPr="00137239" w:rsidTr="0072268E">
        <w:trPr>
          <w:trHeight w:val="27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68E" w:rsidRPr="00137239" w:rsidRDefault="0072268E" w:rsidP="007226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noWrap/>
            <w:vAlign w:val="center"/>
            <w:hideMark/>
          </w:tcPr>
          <w:p w:rsidR="0072268E" w:rsidRPr="00137239" w:rsidRDefault="0072268E" w:rsidP="007226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9" w:name="OLE_LINK113"/>
            <w:bookmarkStart w:id="10" w:name="OLE_LINK114"/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ose</w:t>
            </w:r>
            <w:bookmarkEnd w:id="9"/>
            <w:bookmarkEnd w:id="10"/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268E" w:rsidRPr="00137239" w:rsidRDefault="0072268E" w:rsidP="007226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-3.9(m),5.2 (d)</w:t>
            </w:r>
          </w:p>
        </w:tc>
      </w:tr>
      <w:tr w:rsidR="0072268E" w:rsidRPr="00137239" w:rsidTr="0072268E">
        <w:trPr>
          <w:trHeight w:val="27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68E" w:rsidRPr="00137239" w:rsidRDefault="0072268E" w:rsidP="007226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72268E" w:rsidRPr="00137239" w:rsidRDefault="0072268E" w:rsidP="007226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lycine 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268E" w:rsidRPr="00137239" w:rsidRDefault="0072268E" w:rsidP="007226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5(s)</w:t>
            </w:r>
          </w:p>
        </w:tc>
      </w:tr>
      <w:tr w:rsidR="0072268E" w:rsidRPr="00137239" w:rsidTr="0072268E">
        <w:trPr>
          <w:trHeight w:val="27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68E" w:rsidRPr="00137239" w:rsidRDefault="0072268E" w:rsidP="007226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noWrap/>
            <w:vAlign w:val="center"/>
            <w:hideMark/>
          </w:tcPr>
          <w:p w:rsidR="0072268E" w:rsidRPr="00137239" w:rsidRDefault="0072268E" w:rsidP="007226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rine 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268E" w:rsidRPr="00137239" w:rsidRDefault="0072268E" w:rsidP="007226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83 (m), 3.92 (m),3.98 (m)</w:t>
            </w:r>
          </w:p>
        </w:tc>
      </w:tr>
      <w:tr w:rsidR="0072268E" w:rsidRPr="00137239" w:rsidTr="0072268E">
        <w:trPr>
          <w:trHeight w:val="27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68E" w:rsidRPr="00137239" w:rsidRDefault="0072268E" w:rsidP="007226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72268E" w:rsidRPr="00137239" w:rsidRDefault="0072268E" w:rsidP="007226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ytosine 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268E" w:rsidRPr="00137239" w:rsidRDefault="0072268E" w:rsidP="007226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7 (d)</w:t>
            </w:r>
          </w:p>
        </w:tc>
      </w:tr>
      <w:tr w:rsidR="0072268E" w:rsidRPr="00137239" w:rsidTr="0072268E">
        <w:trPr>
          <w:trHeight w:val="27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68E" w:rsidRPr="00137239" w:rsidRDefault="0072268E" w:rsidP="007226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noWrap/>
            <w:vAlign w:val="center"/>
            <w:hideMark/>
          </w:tcPr>
          <w:p w:rsidR="0072268E" w:rsidRPr="00137239" w:rsidRDefault="0072268E" w:rsidP="007226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D</w:t>
            </w:r>
            <w:r w:rsidRPr="00487A2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268E" w:rsidRPr="00137239" w:rsidRDefault="0072268E" w:rsidP="007226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8 (m), 8.42(s)</w:t>
            </w:r>
          </w:p>
        </w:tc>
      </w:tr>
      <w:tr w:rsidR="0072268E" w:rsidRPr="00137239" w:rsidTr="0072268E">
        <w:trPr>
          <w:trHeight w:val="27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68E" w:rsidRPr="00137239" w:rsidRDefault="0072268E" w:rsidP="007226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72268E" w:rsidRPr="00137239" w:rsidRDefault="0072268E" w:rsidP="007226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DP</w:t>
            </w:r>
            <w:r w:rsidRPr="00487A2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268E" w:rsidRPr="00137239" w:rsidRDefault="0072268E" w:rsidP="007226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0 (m), 8.20(m)</w:t>
            </w:r>
          </w:p>
        </w:tc>
      </w:tr>
      <w:tr w:rsidR="0072268E" w:rsidRPr="00137239" w:rsidTr="0072268E">
        <w:trPr>
          <w:trHeight w:val="27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68E" w:rsidRPr="00137239" w:rsidRDefault="0072268E" w:rsidP="007226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noWrap/>
            <w:vAlign w:val="center"/>
            <w:hideMark/>
          </w:tcPr>
          <w:p w:rsidR="0072268E" w:rsidRPr="00137239" w:rsidRDefault="0072268E" w:rsidP="007226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P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268E" w:rsidRPr="00137239" w:rsidRDefault="0072268E" w:rsidP="007226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14 (d), </w:t>
            </w:r>
            <w:r w:rsidRPr="00287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6 (s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</w:p>
        </w:tc>
      </w:tr>
      <w:tr w:rsidR="0072268E" w:rsidRPr="00137239" w:rsidTr="0072268E">
        <w:trPr>
          <w:trHeight w:val="27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68E" w:rsidRPr="00137239" w:rsidRDefault="0072268E" w:rsidP="007226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72268E" w:rsidRPr="00137239" w:rsidRDefault="0072268E" w:rsidP="007226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268E" w:rsidRPr="00137239" w:rsidRDefault="0072268E" w:rsidP="007226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15(d)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1 (s)</w:t>
            </w:r>
          </w:p>
        </w:tc>
      </w:tr>
      <w:tr w:rsidR="0072268E" w:rsidRPr="00137239" w:rsidTr="0072268E">
        <w:trPr>
          <w:trHeight w:val="27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68E" w:rsidRPr="00137239" w:rsidRDefault="0072268E" w:rsidP="007226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noWrap/>
            <w:vAlign w:val="center"/>
            <w:hideMark/>
          </w:tcPr>
          <w:p w:rsidR="0072268E" w:rsidRPr="00137239" w:rsidRDefault="0072268E" w:rsidP="007226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yramine 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268E" w:rsidRPr="00137239" w:rsidRDefault="0072268E" w:rsidP="007226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89(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)</w:t>
            </w:r>
          </w:p>
        </w:tc>
      </w:tr>
      <w:tr w:rsidR="0072268E" w:rsidRPr="00137239" w:rsidTr="0072268E">
        <w:trPr>
          <w:trHeight w:val="27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68E" w:rsidRPr="00137239" w:rsidRDefault="0072268E" w:rsidP="007226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72268E" w:rsidRPr="00137239" w:rsidRDefault="0072268E" w:rsidP="007226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istamine 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268E" w:rsidRPr="00137239" w:rsidRDefault="0072268E" w:rsidP="007226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.17(m)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5 (s),</w:t>
            </w:r>
          </w:p>
        </w:tc>
      </w:tr>
      <w:tr w:rsidR="0072268E" w:rsidRPr="00137239" w:rsidTr="0072268E">
        <w:trPr>
          <w:trHeight w:val="27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68E" w:rsidRPr="00137239" w:rsidRDefault="0072268E" w:rsidP="007226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noWrap/>
            <w:vAlign w:val="center"/>
            <w:hideMark/>
          </w:tcPr>
          <w:p w:rsidR="0072268E" w:rsidRPr="00A95CDC" w:rsidRDefault="0072268E" w:rsidP="0072268E">
            <w:pPr>
              <w:widowControl/>
              <w:rPr>
                <w:rFonts w:ascii="Arial" w:eastAsia="宋体" w:hAnsi="Arial" w:cs="Arial"/>
                <w:color w:val="2E3033"/>
                <w:kern w:val="0"/>
                <w:sz w:val="18"/>
                <w:szCs w:val="18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ylalanine</w:t>
            </w:r>
            <w:r w:rsidRPr="00725D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268E" w:rsidRPr="00137239" w:rsidRDefault="0072268E" w:rsidP="007226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1 (m), 7.42 (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72268E" w:rsidRPr="00137239" w:rsidTr="0072268E">
        <w:trPr>
          <w:trHeight w:val="27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68E" w:rsidRPr="00137239" w:rsidRDefault="0072268E" w:rsidP="007226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72268E" w:rsidRPr="00137239" w:rsidRDefault="0072268E" w:rsidP="007226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stidine</w:t>
            </w:r>
          </w:p>
        </w:tc>
        <w:tc>
          <w:tcPr>
            <w:tcW w:w="7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268E" w:rsidRPr="00137239" w:rsidRDefault="0072268E" w:rsidP="007226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4 (s)</w:t>
            </w:r>
          </w:p>
        </w:tc>
      </w:tr>
      <w:tr w:rsidR="0072268E" w:rsidRPr="00137239" w:rsidTr="0072268E">
        <w:trPr>
          <w:trHeight w:val="270"/>
        </w:trPr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68E" w:rsidRPr="00137239" w:rsidRDefault="0072268E" w:rsidP="007226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CCCC"/>
            <w:noWrap/>
            <w:vAlign w:val="center"/>
            <w:hideMark/>
          </w:tcPr>
          <w:p w:rsidR="0072268E" w:rsidRPr="00137239" w:rsidRDefault="0072268E" w:rsidP="007226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ormate </w:t>
            </w:r>
          </w:p>
        </w:tc>
        <w:tc>
          <w:tcPr>
            <w:tcW w:w="761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2268E" w:rsidRPr="00137239" w:rsidRDefault="0072268E" w:rsidP="007226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 (s)</w:t>
            </w:r>
          </w:p>
        </w:tc>
      </w:tr>
    </w:tbl>
    <w:p w:rsidR="0072268E" w:rsidRPr="00923593" w:rsidRDefault="0072268E" w:rsidP="00923593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11" w:name="_GoBack"/>
      <w:r w:rsidRPr="0072268E">
        <w:rPr>
          <w:rFonts w:ascii="Times New Roman" w:hAnsi="Times New Roman" w:cs="Times New Roman"/>
          <w:sz w:val="24"/>
          <w:szCs w:val="24"/>
        </w:rPr>
        <w:t>Multiplicity: s, singlet; d, doublet; t, triplet; q, quarte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2268E">
        <w:rPr>
          <w:rFonts w:ascii="Times New Roman" w:hAnsi="Times New Roman" w:cs="Times New Roman"/>
          <w:sz w:val="24"/>
          <w:szCs w:val="24"/>
        </w:rPr>
        <w:t>m, multiplet; br, broad singlet.</w:t>
      </w:r>
      <w:bookmarkEnd w:id="11"/>
    </w:p>
    <w:sectPr w:rsidR="0072268E" w:rsidRPr="009235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3C2C" w:rsidRDefault="00803C2C" w:rsidP="004915E6">
      <w:r>
        <w:separator/>
      </w:r>
    </w:p>
  </w:endnote>
  <w:endnote w:type="continuationSeparator" w:id="0">
    <w:p w:rsidR="00803C2C" w:rsidRDefault="00803C2C" w:rsidP="004915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SSymbol-Italic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3C2C" w:rsidRDefault="00803C2C" w:rsidP="004915E6">
      <w:r>
        <w:separator/>
      </w:r>
    </w:p>
  </w:footnote>
  <w:footnote w:type="continuationSeparator" w:id="0">
    <w:p w:rsidR="00803C2C" w:rsidRDefault="00803C2C" w:rsidP="004915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309"/>
    <w:rsid w:val="000247AA"/>
    <w:rsid w:val="00041609"/>
    <w:rsid w:val="001231B3"/>
    <w:rsid w:val="00124147"/>
    <w:rsid w:val="001D6AAF"/>
    <w:rsid w:val="00287E4C"/>
    <w:rsid w:val="0032703F"/>
    <w:rsid w:val="00357159"/>
    <w:rsid w:val="00467825"/>
    <w:rsid w:val="004915E6"/>
    <w:rsid w:val="004A57D7"/>
    <w:rsid w:val="0057213A"/>
    <w:rsid w:val="005D5826"/>
    <w:rsid w:val="00601924"/>
    <w:rsid w:val="006A51E2"/>
    <w:rsid w:val="00700119"/>
    <w:rsid w:val="0070407D"/>
    <w:rsid w:val="00717A52"/>
    <w:rsid w:val="0072268E"/>
    <w:rsid w:val="007A6452"/>
    <w:rsid w:val="007A6D5F"/>
    <w:rsid w:val="00803C2C"/>
    <w:rsid w:val="00923593"/>
    <w:rsid w:val="00961055"/>
    <w:rsid w:val="009B6EAF"/>
    <w:rsid w:val="00B73270"/>
    <w:rsid w:val="00C01459"/>
    <w:rsid w:val="00C20E55"/>
    <w:rsid w:val="00C84791"/>
    <w:rsid w:val="00CA5309"/>
    <w:rsid w:val="00DF789C"/>
    <w:rsid w:val="00E67550"/>
    <w:rsid w:val="00EC6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137565"/>
  <w15:chartTrackingRefBased/>
  <w15:docId w15:val="{0799EC6D-1D1F-4B30-9F72-084BACC49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15E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15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15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15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15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1</TotalTime>
  <Pages>1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n1991@outlook.com</dc:creator>
  <cp:keywords/>
  <dc:description/>
  <cp:lastModifiedBy>wzn1991@outlook.com</cp:lastModifiedBy>
  <cp:revision>10</cp:revision>
  <dcterms:created xsi:type="dcterms:W3CDTF">2020-08-19T16:32:00Z</dcterms:created>
  <dcterms:modified xsi:type="dcterms:W3CDTF">2020-08-23T14:52:00Z</dcterms:modified>
</cp:coreProperties>
</file>